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7ABB4F" w14:textId="77777777" w:rsidR="00B9258C" w:rsidRDefault="00132D21" w:rsidP="00B9258C">
      <w:pPr>
        <w:jc w:val="both"/>
        <w:rPr>
          <w:rFonts w:eastAsia="Cambria" w:cs="Times New Roman"/>
          <w:b/>
          <w:szCs w:val="24"/>
        </w:rPr>
      </w:pPr>
      <w:r w:rsidRPr="00132D21">
        <w:rPr>
          <w:rFonts w:eastAsia="Cambria" w:cs="Times New Roman"/>
          <w:b/>
          <w:szCs w:val="24"/>
        </w:rPr>
        <w:t>Appendix A</w:t>
      </w:r>
    </w:p>
    <w:p w14:paraId="1361DAEF" w14:textId="77777777" w:rsidR="00B9258C" w:rsidRDefault="00132D21" w:rsidP="00B9258C">
      <w:pPr>
        <w:jc w:val="both"/>
        <w:rPr>
          <w:rFonts w:eastAsia="Cambria" w:cs="Times New Roman"/>
          <w:b/>
          <w:szCs w:val="24"/>
        </w:rPr>
      </w:pPr>
      <w:r w:rsidRPr="00132D21">
        <w:rPr>
          <w:rFonts w:cs="Times New Roman"/>
          <w:szCs w:val="24"/>
        </w:rPr>
        <w:t>In this appendix, we present the identification of the primary studies of our research: title and campaign data.</w:t>
      </w:r>
    </w:p>
    <w:p w14:paraId="262A14C0" w14:textId="77777777" w:rsidR="00B9258C" w:rsidRDefault="00B9258C" w:rsidP="00B9258C">
      <w:pPr>
        <w:spacing w:before="240"/>
      </w:pPr>
      <w:r>
        <w:t>S01 - Assessing the impact of a health intervention via user-generated Internet content (</w:t>
      </w:r>
      <w:proofErr w:type="spellStart"/>
      <w:r>
        <w:t>Lampos</w:t>
      </w:r>
      <w:proofErr w:type="spellEnd"/>
      <w:r>
        <w:t xml:space="preserve"> et al., 2015)</w:t>
      </w:r>
    </w:p>
    <w:p w14:paraId="376AE144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 xml:space="preserve">Campaign Name: Live Attenuated Influenza Vaccine </w:t>
      </w:r>
    </w:p>
    <w:p w14:paraId="1A50CD8A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Ads Type: Not reported</w:t>
      </w:r>
    </w:p>
    <w:p w14:paraId="28E9E6D3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Topic Area: Children Vaccination</w:t>
      </w:r>
    </w:p>
    <w:p w14:paraId="3048EF44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Country Campaign Location: England</w:t>
      </w:r>
    </w:p>
    <w:p w14:paraId="790FC988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Target Audience: Target Public</w:t>
      </w:r>
    </w:p>
    <w:p w14:paraId="6DB371B2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Period: 2013/2014 influenza season</w:t>
      </w:r>
    </w:p>
    <w:p w14:paraId="181DAD48" w14:textId="77777777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Level of Organization: National</w:t>
      </w:r>
    </w:p>
    <w:p w14:paraId="458D611F" w14:textId="7FC9221C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Launched by: Not reported</w:t>
      </w:r>
    </w:p>
    <w:p w14:paraId="622E833B" w14:textId="0CB00ED4" w:rsidR="00A60635" w:rsidRDefault="00A60635" w:rsidP="00B9258C">
      <w:pPr>
        <w:pStyle w:val="ListParagraph"/>
        <w:numPr>
          <w:ilvl w:val="0"/>
          <w:numId w:val="20"/>
        </w:numPr>
        <w:spacing w:before="240"/>
      </w:pPr>
      <w:r>
        <w:t>Amount spent: Not reported</w:t>
      </w:r>
    </w:p>
    <w:p w14:paraId="662314C3" w14:textId="2DE9E060" w:rsidR="00B9258C" w:rsidRDefault="00B9258C" w:rsidP="00B9258C">
      <w:pPr>
        <w:pStyle w:val="ListParagraph"/>
        <w:numPr>
          <w:ilvl w:val="0"/>
          <w:numId w:val="20"/>
        </w:numPr>
        <w:spacing w:before="240"/>
      </w:pPr>
      <w:r>
        <w:t>Data Sources: Microsoft’s Bing; Twitter data</w:t>
      </w:r>
    </w:p>
    <w:p w14:paraId="6AE05926" w14:textId="77777777" w:rsidR="00B9258C" w:rsidRDefault="00B9258C" w:rsidP="00B9258C">
      <w:pPr>
        <w:spacing w:before="240"/>
      </w:pPr>
      <w:r>
        <w:t>S02 - Impact of Facebook ads for sexual health promotion via an educational web app: A case study (</w:t>
      </w:r>
      <w:proofErr w:type="spellStart"/>
      <w:r>
        <w:t>Gabarron</w:t>
      </w:r>
      <w:proofErr w:type="spellEnd"/>
      <w:r>
        <w:t xml:space="preserve"> et al., 2017)</w:t>
      </w:r>
    </w:p>
    <w:p w14:paraId="3BC8FE9E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Campaign Name: Not reported</w:t>
      </w:r>
    </w:p>
    <w:p w14:paraId="28DCB7F6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Ads Type: Facebook Ads Campaign; Posters</w:t>
      </w:r>
    </w:p>
    <w:p w14:paraId="368A1390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Topic Area: Sexual Health Care</w:t>
      </w:r>
    </w:p>
    <w:p w14:paraId="6A1D41D1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Country Campaign Location: Norway</w:t>
      </w:r>
    </w:p>
    <w:p w14:paraId="7F72EC34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Target Audience: Target Public</w:t>
      </w:r>
    </w:p>
    <w:p w14:paraId="76DC7BB3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Period: 4th April to 3rd May 2013</w:t>
      </w:r>
    </w:p>
    <w:p w14:paraId="03828921" w14:textId="77777777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Level of Organization: Local</w:t>
      </w:r>
    </w:p>
    <w:p w14:paraId="41D35748" w14:textId="59359349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Launched by: University Hospital of North Norway</w:t>
      </w:r>
    </w:p>
    <w:p w14:paraId="7760412A" w14:textId="7CA33871" w:rsidR="00A60635" w:rsidRDefault="00A60635" w:rsidP="00B9258C">
      <w:pPr>
        <w:pStyle w:val="ListParagraph"/>
        <w:numPr>
          <w:ilvl w:val="0"/>
          <w:numId w:val="21"/>
        </w:numPr>
        <w:spacing w:before="240"/>
      </w:pPr>
      <w:r>
        <w:t xml:space="preserve">Amount spent: </w:t>
      </w:r>
      <w:r w:rsidRPr="00A60635">
        <w:t>386 USD</w:t>
      </w:r>
    </w:p>
    <w:p w14:paraId="15CC1B4D" w14:textId="586EDA98" w:rsidR="00B9258C" w:rsidRDefault="00B9258C" w:rsidP="00B9258C">
      <w:pPr>
        <w:pStyle w:val="ListParagraph"/>
        <w:numPr>
          <w:ilvl w:val="0"/>
          <w:numId w:val="21"/>
        </w:numPr>
        <w:spacing w:before="240"/>
      </w:pPr>
      <w:r>
        <w:t>Data Sources: Facebook Data</w:t>
      </w:r>
    </w:p>
    <w:p w14:paraId="52401404" w14:textId="77777777" w:rsidR="00B9258C" w:rsidRDefault="00B9258C" w:rsidP="00B9258C">
      <w:pPr>
        <w:spacing w:before="240"/>
      </w:pPr>
      <w:r>
        <w:t>S03 - Inferring Social Influence of Anti-Tobacco Mass Media Campaign (Zhan et al., 2017)</w:t>
      </w:r>
    </w:p>
    <w:p w14:paraId="7F4CBC62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 xml:space="preserve">Campaign Name: a) Tips from Former Smokers 2013; b) “Legacy Truth” </w:t>
      </w:r>
    </w:p>
    <w:p w14:paraId="3DE40120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Ads Type: Television Ads</w:t>
      </w:r>
    </w:p>
    <w:p w14:paraId="6F0BF679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Topic Area: Anti-Smoking</w:t>
      </w:r>
    </w:p>
    <w:p w14:paraId="38FB7598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Country Campaign Location: United States</w:t>
      </w:r>
    </w:p>
    <w:p w14:paraId="21DB28F4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Target Audience: Target Public</w:t>
      </w:r>
    </w:p>
    <w:p w14:paraId="6FBEDF38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 xml:space="preserve">Period: a) </w:t>
      </w:r>
      <w:proofErr w:type="gramStart"/>
      <w:r>
        <w:t>Mar,</w:t>
      </w:r>
      <w:proofErr w:type="gramEnd"/>
      <w:r>
        <w:t xml:space="preserve"> 1st to Jun, 23 2013; b) Aug, 11 to Oct, 28 2013</w:t>
      </w:r>
    </w:p>
    <w:p w14:paraId="08866B99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Level of Organization: National</w:t>
      </w:r>
    </w:p>
    <w:p w14:paraId="27DA70A0" w14:textId="44F26B62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 xml:space="preserve">Launched </w:t>
      </w:r>
      <w:proofErr w:type="gramStart"/>
      <w:r>
        <w:t>by:</w:t>
      </w:r>
      <w:proofErr w:type="gramEnd"/>
      <w:r>
        <w:t xml:space="preserve"> a) Centers for Disease Control; b) American Legacy Foundation </w:t>
      </w:r>
    </w:p>
    <w:p w14:paraId="230E599B" w14:textId="0907C406" w:rsidR="00A60635" w:rsidRDefault="00A60635" w:rsidP="00A60635">
      <w:pPr>
        <w:pStyle w:val="ListParagraph"/>
        <w:numPr>
          <w:ilvl w:val="0"/>
          <w:numId w:val="22"/>
        </w:numPr>
        <w:spacing w:before="240"/>
      </w:pPr>
      <w:r>
        <w:lastRenderedPageBreak/>
        <w:t>Amount spent: Not reported</w:t>
      </w:r>
    </w:p>
    <w:p w14:paraId="021F6BC4" w14:textId="77777777" w:rsidR="00B9258C" w:rsidRDefault="00B9258C" w:rsidP="00B9258C">
      <w:pPr>
        <w:pStyle w:val="ListParagraph"/>
        <w:numPr>
          <w:ilvl w:val="0"/>
          <w:numId w:val="22"/>
        </w:numPr>
        <w:spacing w:before="240"/>
      </w:pPr>
      <w:r>
        <w:t>Data Sources: TV Ads Data; Twitter Data</w:t>
      </w:r>
    </w:p>
    <w:p w14:paraId="6A71EA20" w14:textId="77777777" w:rsidR="00B9258C" w:rsidRDefault="00B9258C" w:rsidP="00B9258C">
      <w:pPr>
        <w:spacing w:before="240"/>
      </w:pPr>
      <w:r>
        <w:t>S04 - Targeted advertisement of chlamydia screening on social media: A mixed-methods analysis (</w:t>
      </w:r>
      <w:proofErr w:type="spellStart"/>
      <w:r>
        <w:t>Nadarzynski</w:t>
      </w:r>
      <w:proofErr w:type="spellEnd"/>
      <w:r>
        <w:t xml:space="preserve"> et al., 2019)</w:t>
      </w:r>
    </w:p>
    <w:p w14:paraId="2F2FACED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 xml:space="preserve">Campaign Name: </w:t>
      </w:r>
      <w:proofErr w:type="spellStart"/>
      <w:r>
        <w:t>Lets</w:t>
      </w:r>
      <w:proofErr w:type="spellEnd"/>
      <w:r>
        <w:t xml:space="preserve"> Talk About It (STI)</w:t>
      </w:r>
    </w:p>
    <w:p w14:paraId="5309CC73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Ads Type: a) Posters; b) Facebook Ads Campaign</w:t>
      </w:r>
    </w:p>
    <w:p w14:paraId="39F53524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Topic Area: Chlamydia - STI</w:t>
      </w:r>
    </w:p>
    <w:p w14:paraId="0F0465FF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Country Campaign Location: England</w:t>
      </w:r>
    </w:p>
    <w:p w14:paraId="36C998CA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Target Audience: Target Public</w:t>
      </w:r>
    </w:p>
    <w:p w14:paraId="6EF75D37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 xml:space="preserve">Period: a) Jan and Mar 2017; b) </w:t>
      </w:r>
      <w:proofErr w:type="gramStart"/>
      <w:r>
        <w:t>Aug,</w:t>
      </w:r>
      <w:proofErr w:type="gramEnd"/>
      <w:r>
        <w:t xml:space="preserve"> 4 to Oct, 11 2017</w:t>
      </w:r>
    </w:p>
    <w:p w14:paraId="22BFED09" w14:textId="77777777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Level of Organization: Local</w:t>
      </w:r>
    </w:p>
    <w:p w14:paraId="37F53508" w14:textId="09F7C4AB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 xml:space="preserve">Launched </w:t>
      </w:r>
      <w:proofErr w:type="gramStart"/>
      <w:r>
        <w:t>by:</w:t>
      </w:r>
      <w:proofErr w:type="gramEnd"/>
      <w:r>
        <w:t xml:space="preserve"> a) University of Southampton b) Solent NHS Trust Clinical Governance </w:t>
      </w:r>
    </w:p>
    <w:p w14:paraId="0140873A" w14:textId="32701FCE" w:rsidR="00A60635" w:rsidRDefault="00A60635" w:rsidP="00A60635">
      <w:pPr>
        <w:pStyle w:val="ListParagraph"/>
        <w:numPr>
          <w:ilvl w:val="0"/>
          <w:numId w:val="23"/>
        </w:numPr>
        <w:spacing w:before="240"/>
      </w:pPr>
      <w:r>
        <w:t>Amount spent:</w:t>
      </w:r>
      <w:r>
        <w:t xml:space="preserve"> 1,300 USD</w:t>
      </w:r>
    </w:p>
    <w:p w14:paraId="06CA948A" w14:textId="5E684624" w:rsidR="00B9258C" w:rsidRDefault="00B9258C" w:rsidP="00B9258C">
      <w:pPr>
        <w:pStyle w:val="ListParagraph"/>
        <w:numPr>
          <w:ilvl w:val="0"/>
          <w:numId w:val="23"/>
        </w:numPr>
        <w:spacing w:before="240"/>
      </w:pPr>
      <w:r>
        <w:t>Data Sources: Semi-structured interviews; Facebook</w:t>
      </w:r>
    </w:p>
    <w:p w14:paraId="24B119B2" w14:textId="77777777" w:rsidR="00B9258C" w:rsidRDefault="00B9258C" w:rsidP="00B9258C">
      <w:pPr>
        <w:spacing w:before="240"/>
      </w:pPr>
      <w:r>
        <w:t>S05 - User Perceptions of the Make Healthy Normal campaign Facebook Page: A Mixed Methods Study (Kite, McGill, et al., 2018)</w:t>
      </w:r>
    </w:p>
    <w:p w14:paraId="393397E8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Campaign Name: Make Healthy Normal (MHN)</w:t>
      </w:r>
    </w:p>
    <w:p w14:paraId="0B577BBF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 xml:space="preserve">Ads Type: TVs commercials supported by community events, press, out-of-home, on-line ads, public relations, a </w:t>
      </w:r>
      <w:proofErr w:type="gramStart"/>
      <w:r>
        <w:t>website</w:t>
      </w:r>
      <w:proofErr w:type="gramEnd"/>
      <w:r>
        <w:t xml:space="preserve"> and social media.</w:t>
      </w:r>
    </w:p>
    <w:p w14:paraId="36330768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Topic Area: Overweight and Obesity</w:t>
      </w:r>
    </w:p>
    <w:p w14:paraId="5EB00363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Country Campaign Location: Australia</w:t>
      </w:r>
    </w:p>
    <w:p w14:paraId="217EC84E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 xml:space="preserve">Target Audience: a) General Public; </w:t>
      </w:r>
      <w:proofErr w:type="gramStart"/>
      <w:r>
        <w:t>b)Target</w:t>
      </w:r>
      <w:proofErr w:type="gramEnd"/>
      <w:r>
        <w:t xml:space="preserve"> Public</w:t>
      </w:r>
    </w:p>
    <w:p w14:paraId="17D71BED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Period: a) 2015-2016; b) 2016-2018</w:t>
      </w:r>
    </w:p>
    <w:p w14:paraId="3257006E" w14:textId="77777777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Level of Organization: State</w:t>
      </w:r>
    </w:p>
    <w:p w14:paraId="4EB851AE" w14:textId="1280EE6A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Launched by: Australian Government</w:t>
      </w:r>
    </w:p>
    <w:p w14:paraId="77472468" w14:textId="657EB690" w:rsidR="00A60635" w:rsidRDefault="00A60635" w:rsidP="00A60635">
      <w:pPr>
        <w:pStyle w:val="ListParagraph"/>
        <w:numPr>
          <w:ilvl w:val="0"/>
          <w:numId w:val="24"/>
        </w:numPr>
        <w:spacing w:before="240"/>
      </w:pPr>
      <w:r>
        <w:t>Amount spent: Not reported</w:t>
      </w:r>
    </w:p>
    <w:p w14:paraId="0FBA83D9" w14:textId="61F93E9A" w:rsidR="00B9258C" w:rsidRDefault="00B9258C" w:rsidP="00B9258C">
      <w:pPr>
        <w:pStyle w:val="ListParagraph"/>
        <w:numPr>
          <w:ilvl w:val="0"/>
          <w:numId w:val="24"/>
        </w:numPr>
        <w:spacing w:before="240"/>
      </w:pPr>
      <w:r>
        <w:t>Data Sources: Online survey with participants recruited via Facebook Ads and posts on the MHN page; Facebook Data</w:t>
      </w:r>
    </w:p>
    <w:p w14:paraId="0160D575" w14:textId="77777777" w:rsidR="00B9258C" w:rsidRDefault="00B9258C" w:rsidP="00B9258C">
      <w:pPr>
        <w:spacing w:before="240"/>
      </w:pPr>
      <w:r>
        <w:t>S06 - Impact of tobacco control policies and mass media campaigns on monthly adult smoking prevalence (Wakefield et al., 2008)</w:t>
      </w:r>
    </w:p>
    <w:p w14:paraId="7AE990C3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 xml:space="preserve">Campaign Name: Australia’s National Tobacco Campaign (between 1996 to 2001) and a state-level tobacco control </w:t>
      </w:r>
      <w:proofErr w:type="gramStart"/>
      <w:r>
        <w:t>programs (since 2002)</w:t>
      </w:r>
      <w:proofErr w:type="gramEnd"/>
    </w:p>
    <w:p w14:paraId="6D638FEF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Ads Type: Television commercials</w:t>
      </w:r>
    </w:p>
    <w:p w14:paraId="1F95BC63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Topic Area: Anti-Smoking</w:t>
      </w:r>
    </w:p>
    <w:p w14:paraId="4E68DF7B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Country Campaign Location: Australia</w:t>
      </w:r>
    </w:p>
    <w:p w14:paraId="28525065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Target Audience: Target Public</w:t>
      </w:r>
    </w:p>
    <w:p w14:paraId="78E2FCF1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Period: From June 1995 to December 2006</w:t>
      </w:r>
    </w:p>
    <w:p w14:paraId="370EA9FB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Level of Organization: National; State</w:t>
      </w:r>
    </w:p>
    <w:p w14:paraId="489BC28C" w14:textId="1DC8978B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t>Launched by: Australian Government</w:t>
      </w:r>
    </w:p>
    <w:p w14:paraId="336A775A" w14:textId="24B6399B" w:rsidR="00A60635" w:rsidRDefault="00A60635" w:rsidP="00A60635">
      <w:pPr>
        <w:pStyle w:val="ListParagraph"/>
        <w:numPr>
          <w:ilvl w:val="0"/>
          <w:numId w:val="25"/>
        </w:numPr>
        <w:spacing w:before="240"/>
      </w:pPr>
      <w:r>
        <w:t>Amount spent: Not reported</w:t>
      </w:r>
    </w:p>
    <w:p w14:paraId="1A834FD3" w14:textId="77777777" w:rsidR="00B9258C" w:rsidRDefault="00B9258C" w:rsidP="00B9258C">
      <w:pPr>
        <w:pStyle w:val="ListParagraph"/>
        <w:numPr>
          <w:ilvl w:val="0"/>
          <w:numId w:val="25"/>
        </w:numPr>
        <w:spacing w:before="240"/>
      </w:pPr>
      <w:r>
        <w:lastRenderedPageBreak/>
        <w:t>Data Sources: Survey, TV Ads Data, cigarette costliness, monthly sales of Nicotine Replacement Therapy and bupropion, and smoke-free laws.</w:t>
      </w:r>
    </w:p>
    <w:p w14:paraId="3A9A18C3" w14:textId="77777777" w:rsidR="00B9258C" w:rsidRDefault="00B9258C" w:rsidP="00B9258C">
      <w:pPr>
        <w:spacing w:before="240"/>
      </w:pPr>
    </w:p>
    <w:p w14:paraId="44B4B2C7" w14:textId="77777777" w:rsidR="00B9258C" w:rsidRDefault="00B9258C" w:rsidP="00B9258C">
      <w:pPr>
        <w:spacing w:before="240"/>
      </w:pPr>
      <w:r>
        <w:t>S07 - Adolescent reactance and anti-smoking campaigns: A theoretical approach (Grandpre et al., 2003)</w:t>
      </w:r>
    </w:p>
    <w:p w14:paraId="633B5023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Campaign Name: Not reported</w:t>
      </w:r>
    </w:p>
    <w:p w14:paraId="757E325E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Ads Type: Messages utilizing interactive multimedia computer programs to merge photographic, music, video, audio voice-over, and text</w:t>
      </w:r>
    </w:p>
    <w:p w14:paraId="055F3052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Topic Area: Anti-Smoking</w:t>
      </w:r>
    </w:p>
    <w:p w14:paraId="2FCD6A1E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Country Campaign Location: United States</w:t>
      </w:r>
    </w:p>
    <w:p w14:paraId="766CE0CE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Target Audience: Target Public</w:t>
      </w:r>
    </w:p>
    <w:p w14:paraId="49F92BDB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Period: Not reported</w:t>
      </w:r>
    </w:p>
    <w:p w14:paraId="7714557C" w14:textId="77777777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Level of Organization: Local</w:t>
      </w:r>
    </w:p>
    <w:p w14:paraId="62206996" w14:textId="7DCCBB0F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Launched by: Not reported</w:t>
      </w:r>
    </w:p>
    <w:p w14:paraId="323120CA" w14:textId="093CF2ED" w:rsidR="00A60635" w:rsidRDefault="00A60635" w:rsidP="00A60635">
      <w:pPr>
        <w:pStyle w:val="ListParagraph"/>
        <w:numPr>
          <w:ilvl w:val="0"/>
          <w:numId w:val="26"/>
        </w:numPr>
        <w:spacing w:before="240"/>
      </w:pPr>
      <w:r>
        <w:t>Amount spent: Not reported</w:t>
      </w:r>
    </w:p>
    <w:p w14:paraId="05E87D59" w14:textId="67588A2D" w:rsidR="00B9258C" w:rsidRDefault="00B9258C" w:rsidP="00B9258C">
      <w:pPr>
        <w:pStyle w:val="ListParagraph"/>
        <w:numPr>
          <w:ilvl w:val="0"/>
          <w:numId w:val="26"/>
        </w:numPr>
        <w:spacing w:before="240"/>
      </w:pPr>
      <w:r>
        <w:t>Data Sources: Online survey with students</w:t>
      </w:r>
    </w:p>
    <w:p w14:paraId="431D6C5D" w14:textId="4B21B826" w:rsidR="00B9258C" w:rsidRDefault="00B9258C" w:rsidP="00B9258C">
      <w:pPr>
        <w:spacing w:before="240"/>
      </w:pPr>
      <w:r>
        <w:t xml:space="preserve">S08 - </w:t>
      </w:r>
      <w:proofErr w:type="gramStart"/>
      <w:r>
        <w:t>Social media</w:t>
      </w:r>
      <w:proofErr w:type="gramEnd"/>
      <w:r>
        <w:t>-delivered sexual health intervention: A cluster randomized controlled trial (Bull et al. 2012)</w:t>
      </w:r>
    </w:p>
    <w:p w14:paraId="5AD30BFE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Campaign Name: Just/Us (intervention page)</w:t>
      </w:r>
    </w:p>
    <w:p w14:paraId="6D7FF1CD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Ads Type: Facebook Ads campaign</w:t>
      </w:r>
    </w:p>
    <w:p w14:paraId="606C4034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Topic Area: Sexual Health Care - STI</w:t>
      </w:r>
    </w:p>
    <w:p w14:paraId="33E7F91C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Country Campaign Location: United States</w:t>
      </w:r>
    </w:p>
    <w:p w14:paraId="654C886D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 xml:space="preserve">Target Audience: Target Public </w:t>
      </w:r>
    </w:p>
    <w:p w14:paraId="441AB4F5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 xml:space="preserve">Period: Oct 2010 and May 2011 </w:t>
      </w:r>
    </w:p>
    <w:p w14:paraId="4F9D0268" w14:textId="77777777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Level of Organization: Local</w:t>
      </w:r>
    </w:p>
    <w:p w14:paraId="55721CBB" w14:textId="71ADF210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Launched by: Not reported</w:t>
      </w:r>
    </w:p>
    <w:p w14:paraId="392C42E8" w14:textId="00D2E778" w:rsidR="00A60635" w:rsidRDefault="00A60635" w:rsidP="00A60635">
      <w:pPr>
        <w:pStyle w:val="ListParagraph"/>
        <w:numPr>
          <w:ilvl w:val="0"/>
          <w:numId w:val="27"/>
        </w:numPr>
        <w:spacing w:before="240"/>
      </w:pPr>
      <w:r>
        <w:t>Amount spent: Not reported</w:t>
      </w:r>
    </w:p>
    <w:p w14:paraId="46837885" w14:textId="2B1D93E2" w:rsidR="00B9258C" w:rsidRDefault="00B9258C" w:rsidP="00B9258C">
      <w:pPr>
        <w:pStyle w:val="ListParagraph"/>
        <w:numPr>
          <w:ilvl w:val="0"/>
          <w:numId w:val="27"/>
        </w:numPr>
        <w:spacing w:before="240"/>
      </w:pPr>
      <w:r>
        <w:t>Data Sources: Survey; Facebook Data</w:t>
      </w:r>
    </w:p>
    <w:p w14:paraId="3CB360D5" w14:textId="77777777" w:rsidR="00B9258C" w:rsidRDefault="00B9258C" w:rsidP="00B9258C">
      <w:pPr>
        <w:spacing w:before="240"/>
      </w:pPr>
      <w:r>
        <w:t>S09 - Are You Scared Yet? Evaluating Fear Appeal Messages in Tweets About the Tips Campaign (Emery et al., 2014)</w:t>
      </w:r>
    </w:p>
    <w:p w14:paraId="48968F0A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 xml:space="preserve">Campaign Name: Tips </w:t>
      </w:r>
      <w:proofErr w:type="gramStart"/>
      <w:r>
        <w:t>From</w:t>
      </w:r>
      <w:proofErr w:type="gramEnd"/>
      <w:r>
        <w:t xml:space="preserve"> Former Smokers</w:t>
      </w:r>
    </w:p>
    <w:p w14:paraId="52FA4D4C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 xml:space="preserve">Ads Type: Billboards, TV Ads, radio, print &amp; websites </w:t>
      </w:r>
    </w:p>
    <w:p w14:paraId="67742E34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Topic Area: Anti-Smoking</w:t>
      </w:r>
    </w:p>
    <w:p w14:paraId="6F1D79AC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Country Campaign Location: United States</w:t>
      </w:r>
    </w:p>
    <w:p w14:paraId="58D1B431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Target Audience: Target Public</w:t>
      </w:r>
    </w:p>
    <w:p w14:paraId="7FFAAD9D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 xml:space="preserve">Period: March 15, </w:t>
      </w:r>
      <w:proofErr w:type="gramStart"/>
      <w:r>
        <w:t>2012</w:t>
      </w:r>
      <w:proofErr w:type="gramEnd"/>
      <w:r>
        <w:t xml:space="preserve"> to June 9, 2012</w:t>
      </w:r>
    </w:p>
    <w:p w14:paraId="4EE35CDD" w14:textId="77777777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Level of Organization: National</w:t>
      </w:r>
    </w:p>
    <w:p w14:paraId="036E7BCE" w14:textId="360687A3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Launched by: Centers for Disease Control</w:t>
      </w:r>
    </w:p>
    <w:p w14:paraId="338E5607" w14:textId="180CA83B" w:rsidR="00A60635" w:rsidRDefault="00A60635" w:rsidP="00A60635">
      <w:pPr>
        <w:pStyle w:val="ListParagraph"/>
        <w:numPr>
          <w:ilvl w:val="0"/>
          <w:numId w:val="28"/>
        </w:numPr>
        <w:spacing w:before="240"/>
      </w:pPr>
      <w:r>
        <w:t xml:space="preserve">Amount spent: </w:t>
      </w:r>
      <w:r>
        <w:t>US$ 54 million</w:t>
      </w:r>
    </w:p>
    <w:p w14:paraId="7A377F72" w14:textId="514AB661" w:rsidR="00B9258C" w:rsidRDefault="00B9258C" w:rsidP="00B9258C">
      <w:pPr>
        <w:pStyle w:val="ListParagraph"/>
        <w:numPr>
          <w:ilvl w:val="0"/>
          <w:numId w:val="28"/>
        </w:numPr>
        <w:spacing w:before="240"/>
      </w:pPr>
      <w:r>
        <w:t>Data Sources: Twitter Data</w:t>
      </w:r>
    </w:p>
    <w:p w14:paraId="3E21304D" w14:textId="389E8F77" w:rsidR="00B9258C" w:rsidRDefault="00635A31" w:rsidP="00A60635">
      <w:pPr>
        <w:spacing w:before="0" w:after="200" w:line="276" w:lineRule="auto"/>
      </w:pPr>
      <w:r>
        <w:br w:type="page"/>
      </w:r>
      <w:r w:rsidR="00B9258C">
        <w:lastRenderedPageBreak/>
        <w:t>S10 - Campaigns and counter campaigns: Reactions on Twitter to e-cigarette education (</w:t>
      </w:r>
      <w:proofErr w:type="spellStart"/>
      <w:r w:rsidR="00B9258C">
        <w:t>Allem</w:t>
      </w:r>
      <w:proofErr w:type="spellEnd"/>
      <w:r w:rsidR="00B9258C">
        <w:t xml:space="preserve"> et al., 2017)</w:t>
      </w:r>
    </w:p>
    <w:p w14:paraId="1A46C56E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Campaign Name: Still Blowing Smoke</w:t>
      </w:r>
    </w:p>
    <w:p w14:paraId="2810BD11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Ads Type: TV Ads, billboards, and a website</w:t>
      </w:r>
    </w:p>
    <w:p w14:paraId="2532002E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Topic Area: Anti-Smoking</w:t>
      </w:r>
    </w:p>
    <w:p w14:paraId="0A3DB7BC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Country Campaign Location: United States</w:t>
      </w:r>
    </w:p>
    <w:p w14:paraId="7CBE64A9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Target Audience: N/A</w:t>
      </w:r>
    </w:p>
    <w:p w14:paraId="2F289E88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Period: 23 March of 2015 to June 2015</w:t>
      </w:r>
    </w:p>
    <w:p w14:paraId="44569A0D" w14:textId="77777777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Level of Organization: State</w:t>
      </w:r>
    </w:p>
    <w:p w14:paraId="4960CBF9" w14:textId="79A52A64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Launched by: California Department of Public Health</w:t>
      </w:r>
    </w:p>
    <w:p w14:paraId="6407BD4A" w14:textId="77777777" w:rsidR="00276FBA" w:rsidRDefault="00276FBA" w:rsidP="00276FBA">
      <w:pPr>
        <w:pStyle w:val="ListParagraph"/>
        <w:numPr>
          <w:ilvl w:val="0"/>
          <w:numId w:val="29"/>
        </w:numPr>
        <w:spacing w:before="240"/>
      </w:pPr>
      <w:r>
        <w:t>Amount spent: Not reported</w:t>
      </w:r>
    </w:p>
    <w:p w14:paraId="7826865D" w14:textId="798AE283" w:rsidR="00B9258C" w:rsidRDefault="00B9258C" w:rsidP="00B9258C">
      <w:pPr>
        <w:pStyle w:val="ListParagraph"/>
        <w:numPr>
          <w:ilvl w:val="0"/>
          <w:numId w:val="29"/>
        </w:numPr>
        <w:spacing w:before="240"/>
      </w:pPr>
      <w:r>
        <w:t>Data Sources: Twitter Data</w:t>
      </w:r>
    </w:p>
    <w:p w14:paraId="78FD88B4" w14:textId="77777777" w:rsidR="00B9258C" w:rsidRDefault="00B9258C" w:rsidP="00B9258C">
      <w:pPr>
        <w:spacing w:before="240"/>
      </w:pPr>
      <w:r>
        <w:t>S11 - Would you tell everyone this? Facebook conversations as health promotion interventions (</w:t>
      </w:r>
      <w:proofErr w:type="spellStart"/>
      <w:r>
        <w:t>Syred</w:t>
      </w:r>
      <w:proofErr w:type="spellEnd"/>
      <w:r>
        <w:t xml:space="preserve"> et al., 2014)</w:t>
      </w:r>
    </w:p>
    <w:p w14:paraId="31726963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Campaign Name: Say Yes to the Test</w:t>
      </w:r>
    </w:p>
    <w:p w14:paraId="0D41C885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Ads Type: Facebook advertising campaign</w:t>
      </w:r>
    </w:p>
    <w:p w14:paraId="2FB649B8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Topic Area: Chlamydia - STI</w:t>
      </w:r>
    </w:p>
    <w:p w14:paraId="7F36E28B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Country Campaign Location: England</w:t>
      </w:r>
    </w:p>
    <w:p w14:paraId="779DF25E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Target Audience: Target Public</w:t>
      </w:r>
    </w:p>
    <w:p w14:paraId="0167F45E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Period: January and June 2010</w:t>
      </w:r>
    </w:p>
    <w:p w14:paraId="0C166323" w14:textId="7777777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Level of Organization: National</w:t>
      </w:r>
    </w:p>
    <w:p w14:paraId="51E5F6E7" w14:textId="17F5B107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Launched by: English Department of Health and the Health Protection Agency (now Public Health England)</w:t>
      </w:r>
    </w:p>
    <w:p w14:paraId="3DB97820" w14:textId="77777777" w:rsidR="00276FBA" w:rsidRDefault="00276FBA" w:rsidP="00276FBA">
      <w:pPr>
        <w:pStyle w:val="ListParagraph"/>
        <w:numPr>
          <w:ilvl w:val="0"/>
          <w:numId w:val="30"/>
        </w:numPr>
        <w:spacing w:before="240"/>
      </w:pPr>
      <w:r>
        <w:t>Amount spent: Not reported</w:t>
      </w:r>
    </w:p>
    <w:p w14:paraId="271FBF87" w14:textId="7F30E35E" w:rsidR="00B9258C" w:rsidRDefault="00B9258C" w:rsidP="00B9258C">
      <w:pPr>
        <w:pStyle w:val="ListParagraph"/>
        <w:numPr>
          <w:ilvl w:val="0"/>
          <w:numId w:val="30"/>
        </w:numPr>
        <w:spacing w:before="240"/>
      </w:pPr>
      <w:r>
        <w:t>Data Sources: Facebook Data</w:t>
      </w:r>
    </w:p>
    <w:p w14:paraId="080354D2" w14:textId="77777777" w:rsidR="00B9258C" w:rsidRDefault="00B9258C" w:rsidP="00B9258C">
      <w:pPr>
        <w:spacing w:before="240"/>
      </w:pPr>
      <w:r>
        <w:t>S12 - IknowUshould2: Feasibility of a Youth-Driven Social Media Campaign to Promote STI and HIV Testing Among Adolescents in Philadelphia (</w:t>
      </w:r>
      <w:proofErr w:type="spellStart"/>
      <w:r>
        <w:t>Dowshen</w:t>
      </w:r>
      <w:proofErr w:type="spellEnd"/>
      <w:r>
        <w:t xml:space="preserve"> et al., 2015)</w:t>
      </w:r>
    </w:p>
    <w:p w14:paraId="02D9A74D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Campaign Name: IknowUshould2</w:t>
      </w:r>
    </w:p>
    <w:p w14:paraId="72F3F27C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Ads Type: Print Ads, t-shirts, radio, website, Facebook, Twitter, Instagram, YouTube, campaign events, and community outreach &amp; partnership.</w:t>
      </w:r>
    </w:p>
    <w:p w14:paraId="13AA8420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Topic Area: STI and HIV Testing</w:t>
      </w:r>
    </w:p>
    <w:p w14:paraId="0F9B7A99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Country Campaign Location: United States</w:t>
      </w:r>
    </w:p>
    <w:p w14:paraId="5ABAF12F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Target Audience: Target Public</w:t>
      </w:r>
    </w:p>
    <w:p w14:paraId="50C37B5A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Period: September 2012 - August 2013</w:t>
      </w:r>
    </w:p>
    <w:p w14:paraId="76601F62" w14:textId="7777777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Level of Organization: Local</w:t>
      </w:r>
    </w:p>
    <w:p w14:paraId="60A0DDD3" w14:textId="0F423347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Launched by: Children’s Hospital of Philadelphia</w:t>
      </w:r>
    </w:p>
    <w:p w14:paraId="5198692D" w14:textId="77777777" w:rsidR="00276FBA" w:rsidRDefault="00276FBA" w:rsidP="00276FBA">
      <w:pPr>
        <w:pStyle w:val="ListParagraph"/>
        <w:numPr>
          <w:ilvl w:val="0"/>
          <w:numId w:val="31"/>
        </w:numPr>
        <w:spacing w:before="240"/>
      </w:pPr>
      <w:r>
        <w:t>Amount spent: Not reported</w:t>
      </w:r>
    </w:p>
    <w:p w14:paraId="1826551B" w14:textId="5E04CCAC" w:rsidR="00B9258C" w:rsidRDefault="00B9258C" w:rsidP="00B9258C">
      <w:pPr>
        <w:pStyle w:val="ListParagraph"/>
        <w:numPr>
          <w:ilvl w:val="0"/>
          <w:numId w:val="31"/>
        </w:numPr>
        <w:spacing w:before="240"/>
      </w:pPr>
      <w:r>
        <w:t>Data Sources: Facebook, Twitter, Instagram, Website campaign page</w:t>
      </w:r>
    </w:p>
    <w:p w14:paraId="119B9ABE" w14:textId="77777777" w:rsidR="00B9258C" w:rsidRDefault="00B9258C" w:rsidP="00B9258C">
      <w:pPr>
        <w:spacing w:before="240"/>
      </w:pPr>
      <w:r>
        <w:t>S13 - Attitudes to chlamydia screening elicited using the social networking site Facebook for subject recruitment (Ahmed et al., 2013)</w:t>
      </w:r>
    </w:p>
    <w:p w14:paraId="198C2BC4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lastRenderedPageBreak/>
        <w:t>Campaign Name: (component of) Young Female Health Initiative</w:t>
      </w:r>
    </w:p>
    <w:p w14:paraId="3177AF48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Ads Type: Facebook Ads campaign</w:t>
      </w:r>
    </w:p>
    <w:p w14:paraId="578C3605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Topic Area: Chlamydia - STI</w:t>
      </w:r>
    </w:p>
    <w:p w14:paraId="390147FE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Country Campaign Location: Australia</w:t>
      </w:r>
    </w:p>
    <w:p w14:paraId="01339D84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Target Audience: Target Public</w:t>
      </w:r>
    </w:p>
    <w:p w14:paraId="342E73F2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Period: May and September 2010</w:t>
      </w:r>
    </w:p>
    <w:p w14:paraId="7522DE15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Level of Organization: State</w:t>
      </w:r>
    </w:p>
    <w:p w14:paraId="55AEC8CC" w14:textId="77777777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Launched by: Young Female Health Initiative</w:t>
      </w:r>
    </w:p>
    <w:p w14:paraId="2D5A1167" w14:textId="5F07CB6C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 xml:space="preserve">Data Sources: Facebook Data, Australian Bureau of Statistics 2006 Census </w:t>
      </w:r>
      <w:proofErr w:type="gramStart"/>
      <w:r>
        <w:t>data;</w:t>
      </w:r>
      <w:proofErr w:type="gramEnd"/>
    </w:p>
    <w:p w14:paraId="18A71ECA" w14:textId="77777777" w:rsidR="00276FBA" w:rsidRDefault="00276FBA" w:rsidP="00276FBA">
      <w:pPr>
        <w:pStyle w:val="ListParagraph"/>
        <w:numPr>
          <w:ilvl w:val="0"/>
          <w:numId w:val="32"/>
        </w:numPr>
        <w:spacing w:before="240"/>
      </w:pPr>
      <w:r>
        <w:t>Amount spent: Not reported</w:t>
      </w:r>
    </w:p>
    <w:p w14:paraId="6E3B8D62" w14:textId="7F51F7A0" w:rsidR="00B9258C" w:rsidRDefault="00B9258C" w:rsidP="00B9258C">
      <w:pPr>
        <w:pStyle w:val="ListParagraph"/>
        <w:numPr>
          <w:ilvl w:val="0"/>
          <w:numId w:val="32"/>
        </w:numPr>
        <w:spacing w:before="240"/>
      </w:pPr>
      <w:r>
        <w:t>Socioeconomic Indexes for Areas (SEIFA).</w:t>
      </w:r>
    </w:p>
    <w:p w14:paraId="7DABD086" w14:textId="77777777" w:rsidR="00B9258C" w:rsidRDefault="00B9258C" w:rsidP="00B9258C">
      <w:pPr>
        <w:spacing w:before="240"/>
      </w:pPr>
      <w:r>
        <w:t>S14 - Facebook advertising across an engagement spectrum: A case example for public health communication (Platt et al., 2016)</w:t>
      </w:r>
    </w:p>
    <w:p w14:paraId="436BA27C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 xml:space="preserve">Campaign Name: Michigan </w:t>
      </w:r>
      <w:proofErr w:type="spellStart"/>
      <w:r>
        <w:t>BioTrust</w:t>
      </w:r>
      <w:proofErr w:type="spellEnd"/>
      <w:r>
        <w:t xml:space="preserve"> for Health (</w:t>
      </w:r>
      <w:proofErr w:type="spellStart"/>
      <w:r>
        <w:t>BioTrust</w:t>
      </w:r>
      <w:proofErr w:type="spellEnd"/>
      <w:r>
        <w:t>)</w:t>
      </w:r>
    </w:p>
    <w:p w14:paraId="134547FD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Ads Type: Facebook advertising campaign</w:t>
      </w:r>
    </w:p>
    <w:p w14:paraId="63E77FB0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Topic Area: The newborn screening and large population biobanking programs</w:t>
      </w:r>
    </w:p>
    <w:p w14:paraId="431A676B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Country Campaign Location: United States</w:t>
      </w:r>
    </w:p>
    <w:p w14:paraId="66FE3D99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Target Audience: Target Public</w:t>
      </w:r>
    </w:p>
    <w:p w14:paraId="428E0C98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Period: Spring of 2015, 11-week</w:t>
      </w:r>
    </w:p>
    <w:p w14:paraId="5E860047" w14:textId="7777777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Level of Organization: State</w:t>
      </w:r>
    </w:p>
    <w:p w14:paraId="55C5948F" w14:textId="7C23EAFE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Launched by: University of Michigan’s Life Sciences and Society Program</w:t>
      </w:r>
    </w:p>
    <w:p w14:paraId="20A21F48" w14:textId="5C0D99B2" w:rsidR="00276FBA" w:rsidRDefault="00276FBA" w:rsidP="00276FBA">
      <w:pPr>
        <w:pStyle w:val="ListParagraph"/>
        <w:numPr>
          <w:ilvl w:val="0"/>
          <w:numId w:val="33"/>
        </w:numPr>
        <w:spacing w:before="240"/>
      </w:pPr>
      <w:r>
        <w:t xml:space="preserve">Amount spent: </w:t>
      </w:r>
      <w:r>
        <w:t>US$ 15,000</w:t>
      </w:r>
    </w:p>
    <w:p w14:paraId="31AD5D9D" w14:textId="0BF0D097" w:rsidR="00B9258C" w:rsidRDefault="00B9258C" w:rsidP="00B9258C">
      <w:pPr>
        <w:pStyle w:val="ListParagraph"/>
        <w:numPr>
          <w:ilvl w:val="0"/>
          <w:numId w:val="33"/>
        </w:numPr>
        <w:spacing w:before="240"/>
      </w:pPr>
      <w:r>
        <w:t>Data Sources: Facebook Data</w:t>
      </w:r>
    </w:p>
    <w:p w14:paraId="62ED1DCF" w14:textId="77777777" w:rsidR="00B9258C" w:rsidRDefault="00B9258C" w:rsidP="00B9258C">
      <w:pPr>
        <w:spacing w:before="240"/>
      </w:pPr>
      <w:r>
        <w:t>S15 - Advertising sexual health services that provide sexually transmissible infection screening for rural young people - What works and what doesn't (Gamage et al., 2011)</w:t>
      </w:r>
    </w:p>
    <w:p w14:paraId="3D9D7CDE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 xml:space="preserve">Campaign Name: </w:t>
      </w:r>
      <w:proofErr w:type="spellStart"/>
      <w:r>
        <w:t>TESTme</w:t>
      </w:r>
      <w:proofErr w:type="spellEnd"/>
      <w:r>
        <w:t xml:space="preserve"> program</w:t>
      </w:r>
    </w:p>
    <w:p w14:paraId="5DCC355A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 xml:space="preserve">Ads Type: Website, Facebook page, posters, flyers, business cards, </w:t>
      </w:r>
      <w:proofErr w:type="gramStart"/>
      <w:r>
        <w:t>wristbands</w:t>
      </w:r>
      <w:proofErr w:type="gramEnd"/>
      <w:r>
        <w:t xml:space="preserve"> and regional awareness programs for health care. Newspapers, youth magazines and newsletters, ads in student diaries at universities and short message ads to mobile phones.</w:t>
      </w:r>
    </w:p>
    <w:p w14:paraId="7E279C54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Topic Area: Sexual Health Care - STI</w:t>
      </w:r>
    </w:p>
    <w:p w14:paraId="50A52C2A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Country Campaign Location: Australia</w:t>
      </w:r>
    </w:p>
    <w:p w14:paraId="6B9C2597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Target Audience: Target Public</w:t>
      </w:r>
    </w:p>
    <w:p w14:paraId="605B05FE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Period: August 2009 to June 2010</w:t>
      </w:r>
    </w:p>
    <w:p w14:paraId="1F01D018" w14:textId="77777777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Level of Organization: State</w:t>
      </w:r>
    </w:p>
    <w:p w14:paraId="2398F4FF" w14:textId="10CE2612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Launched by: Melbourne Sexual Health Centre (MSHC)</w:t>
      </w:r>
    </w:p>
    <w:p w14:paraId="40C5F2D5" w14:textId="4410A8A2" w:rsidR="00276FBA" w:rsidRPr="00276FBA" w:rsidRDefault="00276FBA" w:rsidP="00276FBA">
      <w:pPr>
        <w:pStyle w:val="ListParagraph"/>
        <w:numPr>
          <w:ilvl w:val="0"/>
          <w:numId w:val="34"/>
        </w:numPr>
      </w:pPr>
      <w:r>
        <w:t xml:space="preserve">Amount spent: </w:t>
      </w:r>
      <w:r>
        <w:t>$ 20,850 (currency not specified)</w:t>
      </w:r>
    </w:p>
    <w:p w14:paraId="7BC343F0" w14:textId="40D0246C" w:rsidR="00B9258C" w:rsidRDefault="00B9258C" w:rsidP="00B9258C">
      <w:pPr>
        <w:pStyle w:val="ListParagraph"/>
        <w:numPr>
          <w:ilvl w:val="0"/>
          <w:numId w:val="34"/>
        </w:numPr>
        <w:spacing w:before="240"/>
      </w:pPr>
      <w:r>
        <w:t>Data Sources: Survey. Clients that contacted the service after ads exposure</w:t>
      </w:r>
    </w:p>
    <w:p w14:paraId="0D124BB2" w14:textId="77777777" w:rsidR="00B9258C" w:rsidRDefault="00B9258C" w:rsidP="00B9258C">
      <w:pPr>
        <w:spacing w:before="240"/>
      </w:pPr>
      <w:r>
        <w:t>S16 - Impact of the Swap It, Don’t Stop It Australian National Mass Media Campaign on Promoting Small Changes to Lifestyle Behaviors (O’Hara et al., 2016)</w:t>
      </w:r>
    </w:p>
    <w:p w14:paraId="11EEA8BC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Campaign Name: Swap It, Don’t Stop It</w:t>
      </w:r>
    </w:p>
    <w:p w14:paraId="0BCBE933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Ads Type: TV ads, radio, magazines, online settings, and out-of-home</w:t>
      </w:r>
    </w:p>
    <w:p w14:paraId="28BE0625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lastRenderedPageBreak/>
        <w:t>Topic Area: Overweight and Obesity</w:t>
      </w:r>
    </w:p>
    <w:p w14:paraId="1CFE9143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Country Campaign Location: Australia</w:t>
      </w:r>
    </w:p>
    <w:p w14:paraId="6D176651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Target Audience: Target Public</w:t>
      </w:r>
    </w:p>
    <w:p w14:paraId="35BD2D5C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Period: Mar to Jun 2011 and Sep to Dec 2011</w:t>
      </w:r>
    </w:p>
    <w:p w14:paraId="3581E6AF" w14:textId="77777777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Level of Organization: National</w:t>
      </w:r>
    </w:p>
    <w:p w14:paraId="537B8D42" w14:textId="4E222A1D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Launched by: Australian Government</w:t>
      </w:r>
    </w:p>
    <w:p w14:paraId="66FA08C4" w14:textId="77777777" w:rsidR="00276FBA" w:rsidRPr="00276FBA" w:rsidRDefault="00276FBA" w:rsidP="00276FBA">
      <w:pPr>
        <w:pStyle w:val="ListParagraph"/>
        <w:numPr>
          <w:ilvl w:val="0"/>
          <w:numId w:val="35"/>
        </w:numPr>
      </w:pPr>
      <w:r w:rsidRPr="00276FBA">
        <w:t>Amount spent: Not reported</w:t>
      </w:r>
    </w:p>
    <w:p w14:paraId="482A4683" w14:textId="665E60C0" w:rsidR="00B9258C" w:rsidRDefault="00B9258C" w:rsidP="00B9258C">
      <w:pPr>
        <w:pStyle w:val="ListParagraph"/>
        <w:numPr>
          <w:ilvl w:val="0"/>
          <w:numId w:val="35"/>
        </w:numPr>
        <w:spacing w:before="240"/>
      </w:pPr>
      <w:r>
        <w:t>Data Sources: Telephone surveys.</w:t>
      </w:r>
    </w:p>
    <w:p w14:paraId="18DFEC21" w14:textId="77777777" w:rsidR="00B9258C" w:rsidRDefault="00B9258C" w:rsidP="00B9258C">
      <w:pPr>
        <w:spacing w:before="240"/>
      </w:pPr>
      <w:r>
        <w:t xml:space="preserve">S17 - Impact of the make healthy normal mass media campaign (Phase 1) on knowledge, </w:t>
      </w:r>
      <w:proofErr w:type="gramStart"/>
      <w:r>
        <w:t>attitudes</w:t>
      </w:r>
      <w:proofErr w:type="gramEnd"/>
      <w:r>
        <w:t xml:space="preserve"> and </w:t>
      </w:r>
      <w:proofErr w:type="spellStart"/>
      <w:r>
        <w:t>behaviours</w:t>
      </w:r>
      <w:proofErr w:type="spellEnd"/>
      <w:r>
        <w:t>: A cohort study (Kite, Gale, et al., 2018)</w:t>
      </w:r>
    </w:p>
    <w:p w14:paraId="61726DFA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Campaign Name: Make Healthy Normal (MHN)</w:t>
      </w:r>
    </w:p>
    <w:p w14:paraId="7DF1EE4D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Ads Type: Television commercials supported by community events, press, out-of-home (</w:t>
      </w:r>
      <w:proofErr w:type="gramStart"/>
      <w:r>
        <w:t>e.g.</w:t>
      </w:r>
      <w:proofErr w:type="gramEnd"/>
      <w:r>
        <w:t xml:space="preserve"> billboards), online advertising, public relations, a website and social media.</w:t>
      </w:r>
    </w:p>
    <w:p w14:paraId="4550020C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Topic Area: Overweight and Obesity</w:t>
      </w:r>
    </w:p>
    <w:p w14:paraId="296B6CCA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Country Campaign Location: Australia</w:t>
      </w:r>
    </w:p>
    <w:p w14:paraId="1939407A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Target Audience: Target Public</w:t>
      </w:r>
    </w:p>
    <w:p w14:paraId="446B398C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 xml:space="preserve">Period: Phase 1) June 2015 to June </w:t>
      </w:r>
      <w:proofErr w:type="gramStart"/>
      <w:r>
        <w:t>2016;</w:t>
      </w:r>
      <w:proofErr w:type="gramEnd"/>
    </w:p>
    <w:p w14:paraId="608B96A9" w14:textId="77777777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Level of Organization: State</w:t>
      </w:r>
    </w:p>
    <w:p w14:paraId="661FB353" w14:textId="212F42E9" w:rsidR="00B9258C" w:rsidRDefault="00B9258C" w:rsidP="00B9258C">
      <w:pPr>
        <w:pStyle w:val="ListParagraph"/>
        <w:numPr>
          <w:ilvl w:val="0"/>
          <w:numId w:val="36"/>
        </w:numPr>
        <w:spacing w:before="240"/>
      </w:pPr>
      <w:r>
        <w:t>Launched by: Australian Government</w:t>
      </w:r>
    </w:p>
    <w:p w14:paraId="0B5463D0" w14:textId="4C5A0931" w:rsidR="00276FBA" w:rsidRPr="00276FBA" w:rsidRDefault="00276FBA" w:rsidP="002801D0">
      <w:pPr>
        <w:pStyle w:val="ListParagraph"/>
        <w:numPr>
          <w:ilvl w:val="0"/>
          <w:numId w:val="36"/>
        </w:numPr>
      </w:pPr>
      <w:r w:rsidRPr="00276FBA">
        <w:t xml:space="preserve">Amount spent: Approximately $AU 3.5 million, with $AU 2.6 million allocated to cover the media costs, with the remainder for evaluation and research, creative </w:t>
      </w:r>
      <w:proofErr w:type="gramStart"/>
      <w:r w:rsidRPr="00276FBA">
        <w:t>design</w:t>
      </w:r>
      <w:proofErr w:type="gramEnd"/>
      <w:r w:rsidRPr="00276FBA">
        <w:t xml:space="preserve"> and production.</w:t>
      </w:r>
    </w:p>
    <w:p w14:paraId="7B65BC41" w14:textId="692F6080" w:rsidR="00DE23E8" w:rsidRPr="001549D3" w:rsidRDefault="00B9258C" w:rsidP="00B9258C">
      <w:pPr>
        <w:pStyle w:val="ListParagraph"/>
        <w:numPr>
          <w:ilvl w:val="0"/>
          <w:numId w:val="36"/>
        </w:numPr>
        <w:spacing w:before="240"/>
      </w:pPr>
      <w:r>
        <w:t>Data Sources: Online surveys with participants recruited via a research panel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2AB63" w14:textId="77777777" w:rsidR="0076458C" w:rsidRDefault="0076458C" w:rsidP="00117666">
      <w:pPr>
        <w:spacing w:after="0"/>
      </w:pPr>
      <w:r>
        <w:separator/>
      </w:r>
    </w:p>
  </w:endnote>
  <w:endnote w:type="continuationSeparator" w:id="0">
    <w:p w14:paraId="56745DEE" w14:textId="77777777" w:rsidR="0076458C" w:rsidRDefault="007645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5C1CC8" w14:textId="77777777" w:rsidR="0076458C" w:rsidRDefault="0076458C" w:rsidP="00117666">
      <w:pPr>
        <w:spacing w:after="0"/>
      </w:pPr>
      <w:r>
        <w:separator/>
      </w:r>
    </w:p>
  </w:footnote>
  <w:footnote w:type="continuationSeparator" w:id="0">
    <w:p w14:paraId="7A92CBE4" w14:textId="77777777" w:rsidR="0076458C" w:rsidRDefault="007645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9413A"/>
    <w:multiLevelType w:val="hybridMultilevel"/>
    <w:tmpl w:val="FB76A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12C8A"/>
    <w:multiLevelType w:val="hybridMultilevel"/>
    <w:tmpl w:val="CE9CE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F4BB2"/>
    <w:multiLevelType w:val="hybridMultilevel"/>
    <w:tmpl w:val="476A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BE41E2"/>
    <w:multiLevelType w:val="hybridMultilevel"/>
    <w:tmpl w:val="6AEE9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7C0339"/>
    <w:multiLevelType w:val="hybridMultilevel"/>
    <w:tmpl w:val="82600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C43034"/>
    <w:multiLevelType w:val="hybridMultilevel"/>
    <w:tmpl w:val="D7940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E0EE7"/>
    <w:multiLevelType w:val="hybridMultilevel"/>
    <w:tmpl w:val="E24AE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E30307"/>
    <w:multiLevelType w:val="hybridMultilevel"/>
    <w:tmpl w:val="C8C49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434A22"/>
    <w:multiLevelType w:val="hybridMultilevel"/>
    <w:tmpl w:val="90F0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B4E9B"/>
    <w:multiLevelType w:val="hybridMultilevel"/>
    <w:tmpl w:val="CD94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B95718"/>
    <w:multiLevelType w:val="hybridMultilevel"/>
    <w:tmpl w:val="05E68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956937"/>
    <w:multiLevelType w:val="hybridMultilevel"/>
    <w:tmpl w:val="5EDCA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1F6340"/>
    <w:multiLevelType w:val="hybridMultilevel"/>
    <w:tmpl w:val="B4C2E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567EB2"/>
    <w:multiLevelType w:val="hybridMultilevel"/>
    <w:tmpl w:val="8ECCB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1A3919"/>
    <w:multiLevelType w:val="hybridMultilevel"/>
    <w:tmpl w:val="6B24A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BC70C1E"/>
    <w:multiLevelType w:val="hybridMultilevel"/>
    <w:tmpl w:val="3F724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2B4507"/>
    <w:multiLevelType w:val="hybridMultilevel"/>
    <w:tmpl w:val="B5C84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3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3"/>
  </w:num>
  <w:num w:numId="22">
    <w:abstractNumId w:val="9"/>
  </w:num>
  <w:num w:numId="23">
    <w:abstractNumId w:val="19"/>
  </w:num>
  <w:num w:numId="24">
    <w:abstractNumId w:val="18"/>
  </w:num>
  <w:num w:numId="25">
    <w:abstractNumId w:val="11"/>
  </w:num>
  <w:num w:numId="26">
    <w:abstractNumId w:val="8"/>
  </w:num>
  <w:num w:numId="27">
    <w:abstractNumId w:val="14"/>
  </w:num>
  <w:num w:numId="28">
    <w:abstractNumId w:val="7"/>
  </w:num>
  <w:num w:numId="29">
    <w:abstractNumId w:val="12"/>
  </w:num>
  <w:num w:numId="30">
    <w:abstractNumId w:val="17"/>
  </w:num>
  <w:num w:numId="31">
    <w:abstractNumId w:val="4"/>
  </w:num>
  <w:num w:numId="32">
    <w:abstractNumId w:val="23"/>
  </w:num>
  <w:num w:numId="33">
    <w:abstractNumId w:val="22"/>
  </w:num>
  <w:num w:numId="34">
    <w:abstractNumId w:val="10"/>
  </w:num>
  <w:num w:numId="35">
    <w:abstractNumId w:val="2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D21"/>
    <w:rsid w:val="001549D3"/>
    <w:rsid w:val="00160065"/>
    <w:rsid w:val="00177D84"/>
    <w:rsid w:val="00267D18"/>
    <w:rsid w:val="00274347"/>
    <w:rsid w:val="00276FBA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A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58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635"/>
    <w:rsid w:val="00AA4D24"/>
    <w:rsid w:val="00AB6715"/>
    <w:rsid w:val="00B1671E"/>
    <w:rsid w:val="00B25EB8"/>
    <w:rsid w:val="00B37F4D"/>
    <w:rsid w:val="00B9258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6</Pages>
  <Words>1469</Words>
  <Characters>8276</Characters>
  <Application>Microsoft Office Word</Application>
  <DocSecurity>0</DocSecurity>
  <Lines>25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de Morais Pinto</cp:lastModifiedBy>
  <cp:revision>6</cp:revision>
  <cp:lastPrinted>2013-10-03T12:51:00Z</cp:lastPrinted>
  <dcterms:created xsi:type="dcterms:W3CDTF">2021-05-26T19:11:00Z</dcterms:created>
  <dcterms:modified xsi:type="dcterms:W3CDTF">2021-05-26T19:54:00Z</dcterms:modified>
</cp:coreProperties>
</file>